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767" w:rsidRPr="003E1138" w:rsidRDefault="002923D6" w:rsidP="0083349F">
      <w:pPr>
        <w:ind w:leftChars="-75" w:left="-180"/>
      </w:pPr>
      <w:bookmarkStart w:id="0" w:name="_GoBack"/>
      <w:bookmarkEnd w:id="0"/>
      <w:r w:rsidRPr="003E1138">
        <w:rPr>
          <w:b/>
        </w:rPr>
        <w:t xml:space="preserve">Table </w:t>
      </w:r>
      <w:r w:rsidR="00203B96" w:rsidRPr="003E1138">
        <w:rPr>
          <w:b/>
        </w:rPr>
        <w:t>S</w:t>
      </w:r>
      <w:r w:rsidR="00BF11C1" w:rsidRPr="003E1138">
        <w:rPr>
          <w:b/>
        </w:rPr>
        <w:t>6</w:t>
      </w:r>
      <w:r w:rsidRPr="003E1138">
        <w:t xml:space="preserve"> </w:t>
      </w:r>
      <w:r w:rsidR="007C27E1" w:rsidRPr="003E1138">
        <w:t>Univariate</w:t>
      </w:r>
      <w:r w:rsidR="0083349F" w:rsidRPr="003E1138">
        <w:t xml:space="preserve"> Cox proportional hazard regression analyses of</w:t>
      </w:r>
      <w:r w:rsidR="00E51196" w:rsidRPr="003E1138">
        <w:t xml:space="preserve"> OS</w:t>
      </w:r>
      <w:r w:rsidR="00DB055C" w:rsidRPr="003E1138">
        <w:t xml:space="preserve"> with clinical variables and genomic predictors</w:t>
      </w:r>
      <w:r w:rsidR="003B54C4" w:rsidRPr="003E1138">
        <w:t xml:space="preserve"> in </w:t>
      </w:r>
      <w:r w:rsidR="008454E6" w:rsidRPr="003E1138">
        <w:t>V</w:t>
      </w:r>
      <w:r w:rsidR="00394B8D" w:rsidRPr="003E1138">
        <w:t>I</w:t>
      </w:r>
      <w:r w:rsidR="008454E6" w:rsidRPr="003E1138">
        <w:t xml:space="preserve"> </w:t>
      </w:r>
      <w:r w:rsidR="003B54C4" w:rsidRPr="003E1138">
        <w:t>cohort</w:t>
      </w:r>
    </w:p>
    <w:tbl>
      <w:tblPr>
        <w:tblpPr w:leftFromText="180" w:rightFromText="180" w:vertAnchor="text" w:horzAnchor="margin" w:tblpXSpec="center" w:tblpY="246"/>
        <w:tblW w:w="6764" w:type="dxa"/>
        <w:tblLayout w:type="fixed"/>
        <w:tblLook w:val="0000" w:firstRow="0" w:lastRow="0" w:firstColumn="0" w:lastColumn="0" w:noHBand="0" w:noVBand="0"/>
      </w:tblPr>
      <w:tblGrid>
        <w:gridCol w:w="3158"/>
        <w:gridCol w:w="2340"/>
        <w:gridCol w:w="1266"/>
      </w:tblGrid>
      <w:tr w:rsidR="00DB055C" w:rsidRPr="00556FB4" w:rsidTr="001E2192">
        <w:trPr>
          <w:trHeight w:val="576"/>
        </w:trPr>
        <w:tc>
          <w:tcPr>
            <w:tcW w:w="3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55C" w:rsidRPr="001C2732" w:rsidRDefault="00DB055C" w:rsidP="00DB05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55C" w:rsidRPr="001C2732" w:rsidRDefault="00DB055C" w:rsidP="00DB055C">
            <w:pPr>
              <w:jc w:val="center"/>
              <w:rPr>
                <w:b/>
                <w:sz w:val="20"/>
                <w:szCs w:val="20"/>
              </w:rPr>
            </w:pPr>
            <w:r w:rsidRPr="001C2732">
              <w:rPr>
                <w:b/>
                <w:sz w:val="20"/>
                <w:szCs w:val="20"/>
              </w:rPr>
              <w:t>Hazard Ratio (95% CI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55C" w:rsidRPr="001C2732" w:rsidRDefault="00A7762A" w:rsidP="00DB055C">
            <w:pPr>
              <w:jc w:val="center"/>
              <w:rPr>
                <w:b/>
                <w:sz w:val="20"/>
                <w:szCs w:val="20"/>
              </w:rPr>
            </w:pPr>
            <w:r w:rsidRPr="00A7762A">
              <w:rPr>
                <w:b/>
                <w:i/>
                <w:sz w:val="20"/>
                <w:szCs w:val="20"/>
              </w:rPr>
              <w:t>P</w:t>
            </w:r>
            <w:r w:rsidR="00DB055C" w:rsidRPr="001C2732">
              <w:rPr>
                <w:b/>
                <w:sz w:val="20"/>
                <w:szCs w:val="20"/>
              </w:rPr>
              <w:t>-value</w:t>
            </w:r>
          </w:p>
        </w:tc>
      </w:tr>
      <w:tr w:rsidR="00DB055C" w:rsidRPr="00556FB4" w:rsidTr="001E2192">
        <w:trPr>
          <w:trHeight w:val="576"/>
        </w:trPr>
        <w:tc>
          <w:tcPr>
            <w:tcW w:w="3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55C" w:rsidRPr="001C2732" w:rsidRDefault="00542707" w:rsidP="001E219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  <w:r w:rsidR="00DB055C" w:rsidRPr="001C2732">
              <w:rPr>
                <w:b/>
                <w:sz w:val="20"/>
                <w:szCs w:val="20"/>
              </w:rPr>
              <w:t xml:space="preserve"> (</w:t>
            </w:r>
            <w:r w:rsidR="001E2192">
              <w:rPr>
                <w:b/>
                <w:sz w:val="20"/>
                <w:szCs w:val="20"/>
              </w:rPr>
              <w:t>male</w:t>
            </w:r>
            <w:r w:rsidR="00DB055C" w:rsidRPr="001C2732">
              <w:rPr>
                <w:b/>
                <w:sz w:val="20"/>
                <w:szCs w:val="20"/>
              </w:rPr>
              <w:t xml:space="preserve"> or </w:t>
            </w:r>
            <w:r w:rsidR="001E2192">
              <w:rPr>
                <w:b/>
                <w:sz w:val="20"/>
                <w:szCs w:val="20"/>
              </w:rPr>
              <w:t>female</w:t>
            </w:r>
            <w:r w:rsidR="00DB055C" w:rsidRPr="001C273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:rsidR="00DB055C" w:rsidRPr="001C2732" w:rsidRDefault="005973F2" w:rsidP="005973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DB055C" w:rsidRPr="001C2732">
              <w:rPr>
                <w:sz w:val="20"/>
                <w:szCs w:val="20"/>
              </w:rPr>
              <w:t xml:space="preserve"> (</w:t>
            </w:r>
            <w:r w:rsidR="00A56F92" w:rsidRPr="001C2732">
              <w:rPr>
                <w:sz w:val="20"/>
                <w:szCs w:val="20"/>
              </w:rPr>
              <w:t>0</w:t>
            </w:r>
            <w:r w:rsidR="00DB055C" w:rsidRPr="001C27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6</w:t>
            </w:r>
            <w:r w:rsidR="00DB055C" w:rsidRPr="001C2732">
              <w:rPr>
                <w:sz w:val="20"/>
                <w:szCs w:val="20"/>
              </w:rPr>
              <w:t xml:space="preserve"> </w:t>
            </w:r>
            <w:r w:rsidR="00503F67" w:rsidRPr="001C2732">
              <w:rPr>
                <w:sz w:val="20"/>
                <w:szCs w:val="20"/>
              </w:rPr>
              <w:t>–</w:t>
            </w:r>
            <w:r w:rsidR="00DB055C" w:rsidRPr="001C273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  <w:r w:rsidR="00503F67" w:rsidRPr="001C27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DB055C" w:rsidRPr="001C2732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center"/>
          </w:tcPr>
          <w:p w:rsidR="00DB055C" w:rsidRPr="001C2732" w:rsidRDefault="00A56F92" w:rsidP="005973F2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0</w:t>
            </w:r>
            <w:r w:rsidR="00DB055C" w:rsidRPr="001C2732">
              <w:rPr>
                <w:sz w:val="20"/>
                <w:szCs w:val="20"/>
              </w:rPr>
              <w:t>.</w:t>
            </w:r>
            <w:r w:rsidR="005973F2">
              <w:rPr>
                <w:sz w:val="20"/>
                <w:szCs w:val="20"/>
              </w:rPr>
              <w:t>8</w:t>
            </w:r>
          </w:p>
        </w:tc>
      </w:tr>
      <w:tr w:rsidR="00DB055C" w:rsidRPr="00556FB4" w:rsidTr="001E2192">
        <w:trPr>
          <w:trHeight w:val="576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55C" w:rsidRPr="001C2732" w:rsidRDefault="00DB055C" w:rsidP="001E2192">
            <w:pPr>
              <w:jc w:val="center"/>
              <w:rPr>
                <w:b/>
                <w:sz w:val="20"/>
                <w:szCs w:val="20"/>
              </w:rPr>
            </w:pPr>
            <w:r w:rsidRPr="001C2732">
              <w:rPr>
                <w:b/>
                <w:sz w:val="20"/>
                <w:szCs w:val="20"/>
              </w:rPr>
              <w:t>Age (&gt;70</w:t>
            </w:r>
            <w:r w:rsidR="0057082F">
              <w:rPr>
                <w:b/>
                <w:sz w:val="20"/>
                <w:szCs w:val="20"/>
              </w:rPr>
              <w:t xml:space="preserve"> or </w:t>
            </w:r>
            <w:r w:rsidR="001E2192">
              <w:rPr>
                <w:b/>
                <w:sz w:val="20"/>
                <w:szCs w:val="20"/>
              </w:rPr>
              <w:t>not</w:t>
            </w:r>
            <w:r w:rsidRPr="001C273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DB055C" w:rsidRPr="001C2732" w:rsidRDefault="005973F2" w:rsidP="005973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  <w:r w:rsidR="00503F67" w:rsidRPr="001C2732">
              <w:rPr>
                <w:sz w:val="20"/>
                <w:szCs w:val="20"/>
              </w:rPr>
              <w:t xml:space="preserve"> </w:t>
            </w:r>
            <w:r w:rsidR="00DB055C" w:rsidRPr="001C2732">
              <w:rPr>
                <w:sz w:val="20"/>
                <w:szCs w:val="20"/>
              </w:rPr>
              <w:t>(</w:t>
            </w:r>
            <w:r w:rsidR="00A56F92" w:rsidRPr="001C2732">
              <w:rPr>
                <w:sz w:val="20"/>
                <w:szCs w:val="20"/>
              </w:rPr>
              <w:t>0</w:t>
            </w:r>
            <w:r w:rsidR="00DB055C" w:rsidRPr="001C27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2</w:t>
            </w:r>
            <w:r w:rsidR="00DB055C" w:rsidRPr="001C2732">
              <w:rPr>
                <w:sz w:val="20"/>
                <w:szCs w:val="20"/>
              </w:rPr>
              <w:t xml:space="preserve"> - 1.</w:t>
            </w:r>
            <w:r>
              <w:rPr>
                <w:sz w:val="20"/>
                <w:szCs w:val="20"/>
              </w:rPr>
              <w:t>28</w:t>
            </w:r>
            <w:r w:rsidR="00DB055C" w:rsidRPr="001C2732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DB055C" w:rsidRPr="001C2732" w:rsidRDefault="00A56F92" w:rsidP="005973F2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0</w:t>
            </w:r>
            <w:r w:rsidR="00DB055C" w:rsidRPr="001C2732">
              <w:rPr>
                <w:sz w:val="20"/>
                <w:szCs w:val="20"/>
              </w:rPr>
              <w:t>.</w:t>
            </w:r>
            <w:r w:rsidR="005973F2">
              <w:rPr>
                <w:sz w:val="20"/>
                <w:szCs w:val="20"/>
              </w:rPr>
              <w:t>2</w:t>
            </w:r>
          </w:p>
        </w:tc>
      </w:tr>
      <w:tr w:rsidR="00DB055C" w:rsidRPr="00556FB4" w:rsidTr="001E2192">
        <w:trPr>
          <w:trHeight w:val="576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55C" w:rsidRPr="001C2732" w:rsidRDefault="00516835" w:rsidP="001E219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JCC </w:t>
            </w:r>
            <w:r w:rsidR="00DB055C" w:rsidRPr="001C2732">
              <w:rPr>
                <w:b/>
                <w:sz w:val="20"/>
                <w:szCs w:val="20"/>
              </w:rPr>
              <w:t>stages (</w:t>
            </w:r>
            <w:r>
              <w:rPr>
                <w:b/>
                <w:sz w:val="20"/>
                <w:szCs w:val="20"/>
              </w:rPr>
              <w:t>I/II</w:t>
            </w:r>
            <w:r w:rsidR="00DB055C" w:rsidRPr="001C2732">
              <w:rPr>
                <w:b/>
                <w:sz w:val="20"/>
                <w:szCs w:val="20"/>
              </w:rPr>
              <w:t xml:space="preserve">, </w:t>
            </w:r>
            <w:r w:rsidR="001B201C" w:rsidRPr="001C2732">
              <w:rPr>
                <w:b/>
                <w:sz w:val="20"/>
                <w:szCs w:val="20"/>
              </w:rPr>
              <w:t xml:space="preserve">or </w:t>
            </w:r>
            <w:r>
              <w:rPr>
                <w:b/>
                <w:sz w:val="20"/>
                <w:szCs w:val="20"/>
              </w:rPr>
              <w:t>III</w:t>
            </w:r>
            <w:r w:rsidR="00DB055C" w:rsidRPr="001C273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DB055C" w:rsidRPr="001C2732" w:rsidRDefault="003C4D07" w:rsidP="005973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503F67" w:rsidRPr="001C2732">
              <w:rPr>
                <w:sz w:val="20"/>
                <w:szCs w:val="20"/>
              </w:rPr>
              <w:t>.</w:t>
            </w:r>
            <w:r w:rsidR="005973F2">
              <w:rPr>
                <w:sz w:val="20"/>
                <w:szCs w:val="20"/>
              </w:rPr>
              <w:t>3</w:t>
            </w:r>
            <w:r w:rsidR="00503F67" w:rsidRPr="001C2732">
              <w:rPr>
                <w:sz w:val="20"/>
                <w:szCs w:val="20"/>
              </w:rPr>
              <w:t xml:space="preserve"> </w:t>
            </w:r>
            <w:r w:rsidR="00DB055C" w:rsidRPr="001C2732">
              <w:rPr>
                <w:sz w:val="20"/>
                <w:szCs w:val="20"/>
              </w:rPr>
              <w:t>(</w:t>
            </w:r>
            <w:r w:rsidR="001E3567">
              <w:rPr>
                <w:sz w:val="20"/>
                <w:szCs w:val="20"/>
              </w:rPr>
              <w:t>2</w:t>
            </w:r>
            <w:r w:rsidR="00503F67" w:rsidRPr="001C2732">
              <w:rPr>
                <w:sz w:val="20"/>
                <w:szCs w:val="20"/>
              </w:rPr>
              <w:t>.</w:t>
            </w:r>
            <w:r w:rsidR="005973F2">
              <w:rPr>
                <w:sz w:val="20"/>
                <w:szCs w:val="20"/>
              </w:rPr>
              <w:t>4</w:t>
            </w:r>
            <w:r w:rsidR="00DB055C" w:rsidRPr="001C2732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1</w:t>
            </w:r>
            <w:r w:rsidR="005973F2">
              <w:rPr>
                <w:sz w:val="20"/>
                <w:szCs w:val="20"/>
              </w:rPr>
              <w:t>1</w:t>
            </w:r>
            <w:r w:rsidR="00DB055C" w:rsidRPr="001C2732">
              <w:rPr>
                <w:sz w:val="20"/>
                <w:szCs w:val="20"/>
              </w:rPr>
              <w:t>.</w:t>
            </w:r>
            <w:r w:rsidR="005973F2">
              <w:rPr>
                <w:sz w:val="20"/>
                <w:szCs w:val="20"/>
              </w:rPr>
              <w:t>6</w:t>
            </w:r>
            <w:r w:rsidR="00DB055C" w:rsidRPr="001C2732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DB055C" w:rsidRPr="001C2732" w:rsidRDefault="005973F2" w:rsidP="005973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C4D0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503F67" w:rsidRPr="001C2732">
              <w:rPr>
                <w:sz w:val="20"/>
                <w:szCs w:val="20"/>
              </w:rPr>
              <w:t xml:space="preserve"> x 10</w:t>
            </w:r>
            <w:r w:rsidR="00503F67" w:rsidRPr="001C2732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133050" w:rsidRPr="00556FB4" w:rsidTr="001E2192">
        <w:trPr>
          <w:trHeight w:val="576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12B" w:rsidRPr="001C2732" w:rsidRDefault="00133050" w:rsidP="001E2192">
            <w:pPr>
              <w:jc w:val="center"/>
              <w:rPr>
                <w:b/>
                <w:sz w:val="20"/>
                <w:szCs w:val="20"/>
              </w:rPr>
            </w:pPr>
            <w:r w:rsidRPr="001C2732">
              <w:rPr>
                <w:b/>
                <w:sz w:val="20"/>
                <w:szCs w:val="20"/>
              </w:rPr>
              <w:t>V7RHS</w:t>
            </w:r>
            <w:r w:rsidR="001E2192">
              <w:rPr>
                <w:b/>
                <w:sz w:val="20"/>
                <w:szCs w:val="20"/>
              </w:rPr>
              <w:t xml:space="preserve"> </w:t>
            </w:r>
            <w:r w:rsidR="00DB112B">
              <w:rPr>
                <w:b/>
                <w:sz w:val="20"/>
                <w:szCs w:val="20"/>
              </w:rPr>
              <w:t>(high or low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133050" w:rsidRPr="001C2732" w:rsidRDefault="00133050" w:rsidP="005973F2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0.</w:t>
            </w:r>
            <w:r w:rsidR="005973F2">
              <w:rPr>
                <w:sz w:val="20"/>
                <w:szCs w:val="20"/>
              </w:rPr>
              <w:t>86</w:t>
            </w:r>
            <w:r w:rsidRPr="001C2732">
              <w:rPr>
                <w:sz w:val="20"/>
                <w:szCs w:val="20"/>
              </w:rPr>
              <w:t xml:space="preserve"> (0.</w:t>
            </w:r>
            <w:r w:rsidR="005973F2">
              <w:rPr>
                <w:sz w:val="20"/>
                <w:szCs w:val="20"/>
              </w:rPr>
              <w:t>4</w:t>
            </w:r>
            <w:r w:rsidR="003C4D07">
              <w:rPr>
                <w:sz w:val="20"/>
                <w:szCs w:val="20"/>
              </w:rPr>
              <w:t>5</w:t>
            </w:r>
            <w:r w:rsidRPr="001C2732">
              <w:rPr>
                <w:sz w:val="20"/>
                <w:szCs w:val="20"/>
              </w:rPr>
              <w:t xml:space="preserve"> – 1.</w:t>
            </w:r>
            <w:r w:rsidR="005973F2">
              <w:rPr>
                <w:sz w:val="20"/>
                <w:szCs w:val="20"/>
              </w:rPr>
              <w:t>6</w:t>
            </w:r>
            <w:r w:rsidRPr="001C2732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133050" w:rsidRPr="001C2732" w:rsidRDefault="00133050" w:rsidP="005973F2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0.</w:t>
            </w:r>
            <w:r w:rsidR="005973F2">
              <w:rPr>
                <w:sz w:val="20"/>
                <w:szCs w:val="20"/>
              </w:rPr>
              <w:t>65</w:t>
            </w:r>
          </w:p>
        </w:tc>
      </w:tr>
      <w:tr w:rsidR="00133050" w:rsidRPr="00556FB4" w:rsidTr="001E2192">
        <w:trPr>
          <w:trHeight w:val="576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050" w:rsidRPr="001C2732" w:rsidRDefault="00133050" w:rsidP="001E219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C2732">
              <w:rPr>
                <w:b/>
                <w:sz w:val="20"/>
                <w:szCs w:val="20"/>
              </w:rPr>
              <w:t>ColoGuideEx</w:t>
            </w:r>
            <w:proofErr w:type="spellEnd"/>
            <w:r w:rsidR="001E2192">
              <w:rPr>
                <w:b/>
                <w:sz w:val="20"/>
                <w:szCs w:val="20"/>
              </w:rPr>
              <w:t xml:space="preserve"> </w:t>
            </w:r>
            <w:r w:rsidRPr="001C2732">
              <w:rPr>
                <w:b/>
                <w:sz w:val="20"/>
                <w:szCs w:val="20"/>
              </w:rPr>
              <w:t>(</w:t>
            </w:r>
            <w:r w:rsidR="001E2192">
              <w:rPr>
                <w:b/>
                <w:sz w:val="20"/>
                <w:szCs w:val="20"/>
              </w:rPr>
              <w:t>h</w:t>
            </w:r>
            <w:r w:rsidRPr="001C2732">
              <w:rPr>
                <w:b/>
                <w:sz w:val="20"/>
                <w:szCs w:val="20"/>
              </w:rPr>
              <w:t xml:space="preserve">igh or </w:t>
            </w:r>
            <w:r w:rsidR="001E2192">
              <w:rPr>
                <w:b/>
                <w:sz w:val="20"/>
                <w:szCs w:val="20"/>
              </w:rPr>
              <w:t>l</w:t>
            </w:r>
            <w:r w:rsidRPr="001C2732">
              <w:rPr>
                <w:b/>
                <w:sz w:val="20"/>
                <w:szCs w:val="20"/>
              </w:rPr>
              <w:t>ow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133050" w:rsidRPr="001C2732" w:rsidRDefault="003C4D07" w:rsidP="005973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973F2">
              <w:rPr>
                <w:sz w:val="20"/>
                <w:szCs w:val="20"/>
              </w:rPr>
              <w:t>.4</w:t>
            </w:r>
            <w:r w:rsidR="00133050" w:rsidRPr="001C2732">
              <w:rPr>
                <w:sz w:val="20"/>
                <w:szCs w:val="20"/>
              </w:rPr>
              <w:t xml:space="preserve"> (0.</w:t>
            </w:r>
            <w:r w:rsidR="005973F2">
              <w:rPr>
                <w:sz w:val="20"/>
                <w:szCs w:val="20"/>
              </w:rPr>
              <w:t>58</w:t>
            </w:r>
            <w:r w:rsidR="00133050" w:rsidRPr="001C2732">
              <w:rPr>
                <w:sz w:val="20"/>
                <w:szCs w:val="20"/>
              </w:rPr>
              <w:t xml:space="preserve"> - </w:t>
            </w:r>
            <w:r w:rsidR="005973F2">
              <w:rPr>
                <w:sz w:val="20"/>
                <w:szCs w:val="20"/>
              </w:rPr>
              <w:t>3</w:t>
            </w:r>
            <w:r w:rsidR="00133050" w:rsidRPr="001C2732">
              <w:rPr>
                <w:sz w:val="20"/>
                <w:szCs w:val="20"/>
              </w:rPr>
              <w:t>.</w:t>
            </w:r>
            <w:r w:rsidR="005973F2">
              <w:rPr>
                <w:sz w:val="20"/>
                <w:szCs w:val="20"/>
              </w:rPr>
              <w:t>0</w:t>
            </w:r>
            <w:r w:rsidR="00133050" w:rsidRPr="001C2732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133050" w:rsidRPr="001C2732" w:rsidRDefault="00133050" w:rsidP="005973F2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0.</w:t>
            </w:r>
            <w:r w:rsidR="005973F2">
              <w:rPr>
                <w:sz w:val="20"/>
                <w:szCs w:val="20"/>
              </w:rPr>
              <w:t>48</w:t>
            </w:r>
          </w:p>
        </w:tc>
      </w:tr>
      <w:tr w:rsidR="00133050" w:rsidRPr="00556FB4" w:rsidTr="001E2192">
        <w:trPr>
          <w:trHeight w:val="576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050" w:rsidRPr="001C2732" w:rsidRDefault="00133050" w:rsidP="001E2192">
            <w:pPr>
              <w:jc w:val="center"/>
              <w:rPr>
                <w:b/>
                <w:sz w:val="20"/>
                <w:szCs w:val="20"/>
              </w:rPr>
            </w:pPr>
            <w:r w:rsidRPr="001C2732">
              <w:rPr>
                <w:b/>
                <w:sz w:val="20"/>
                <w:szCs w:val="20"/>
              </w:rPr>
              <w:t>Meta163 (D-like or A-like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133050" w:rsidRPr="001C2732" w:rsidRDefault="003C4D07" w:rsidP="005973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33050" w:rsidRPr="001C2732">
              <w:rPr>
                <w:sz w:val="20"/>
                <w:szCs w:val="20"/>
              </w:rPr>
              <w:t>.</w:t>
            </w:r>
            <w:r w:rsidR="005973F2">
              <w:rPr>
                <w:sz w:val="20"/>
                <w:szCs w:val="20"/>
              </w:rPr>
              <w:t>3</w:t>
            </w:r>
            <w:r w:rsidR="00133050" w:rsidRPr="001C273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="00133050" w:rsidRPr="001C2732">
              <w:rPr>
                <w:sz w:val="20"/>
                <w:szCs w:val="20"/>
              </w:rPr>
              <w:t>.</w:t>
            </w:r>
            <w:r w:rsidR="005973F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</w:t>
            </w:r>
            <w:r w:rsidR="00133050" w:rsidRPr="001C2732">
              <w:rPr>
                <w:sz w:val="20"/>
                <w:szCs w:val="20"/>
              </w:rPr>
              <w:t xml:space="preserve"> - </w:t>
            </w:r>
            <w:r w:rsidR="005973F2">
              <w:rPr>
                <w:sz w:val="20"/>
                <w:szCs w:val="20"/>
              </w:rPr>
              <w:t>2</w:t>
            </w:r>
            <w:r w:rsidR="00133050" w:rsidRPr="001C2732">
              <w:rPr>
                <w:sz w:val="20"/>
                <w:szCs w:val="20"/>
              </w:rPr>
              <w:t>.</w:t>
            </w:r>
            <w:r w:rsidR="005973F2">
              <w:rPr>
                <w:sz w:val="20"/>
                <w:szCs w:val="20"/>
              </w:rPr>
              <w:t>53</w:t>
            </w:r>
            <w:r w:rsidR="00133050" w:rsidRPr="001C2732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133050" w:rsidRPr="001C2732" w:rsidRDefault="003C4D07" w:rsidP="005973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973F2">
              <w:rPr>
                <w:sz w:val="20"/>
                <w:szCs w:val="20"/>
              </w:rPr>
              <w:t>42</w:t>
            </w:r>
          </w:p>
        </w:tc>
      </w:tr>
      <w:tr w:rsidR="00133050" w:rsidRPr="00556FB4" w:rsidTr="001E2192">
        <w:trPr>
          <w:trHeight w:val="576"/>
        </w:trPr>
        <w:tc>
          <w:tcPr>
            <w:tcW w:w="3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3050" w:rsidRPr="001C2732" w:rsidRDefault="00133050" w:rsidP="001E219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C2732">
              <w:rPr>
                <w:b/>
                <w:sz w:val="20"/>
                <w:szCs w:val="20"/>
              </w:rPr>
              <w:t>Oncotype</w:t>
            </w:r>
            <w:proofErr w:type="spellEnd"/>
            <w:r w:rsidRPr="001C2732">
              <w:rPr>
                <w:b/>
                <w:sz w:val="20"/>
                <w:szCs w:val="20"/>
              </w:rPr>
              <w:t xml:space="preserve"> DX (</w:t>
            </w:r>
            <w:r w:rsidR="001E2192">
              <w:rPr>
                <w:b/>
                <w:sz w:val="20"/>
                <w:szCs w:val="20"/>
              </w:rPr>
              <w:t>h</w:t>
            </w:r>
            <w:r w:rsidRPr="001C2732">
              <w:rPr>
                <w:b/>
                <w:sz w:val="20"/>
                <w:szCs w:val="20"/>
              </w:rPr>
              <w:t>igh/</w:t>
            </w:r>
            <w:proofErr w:type="spellStart"/>
            <w:r w:rsidR="001E2192">
              <w:rPr>
                <w:b/>
                <w:sz w:val="20"/>
                <w:szCs w:val="20"/>
              </w:rPr>
              <w:t>i</w:t>
            </w:r>
            <w:r w:rsidRPr="001C2732">
              <w:rPr>
                <w:b/>
                <w:sz w:val="20"/>
                <w:szCs w:val="20"/>
              </w:rPr>
              <w:t>nt</w:t>
            </w:r>
            <w:proofErr w:type="spellEnd"/>
            <w:r w:rsidRPr="001C2732">
              <w:rPr>
                <w:b/>
                <w:sz w:val="20"/>
                <w:szCs w:val="20"/>
              </w:rPr>
              <w:t xml:space="preserve"> or </w:t>
            </w:r>
            <w:r w:rsidR="001E2192">
              <w:rPr>
                <w:b/>
                <w:sz w:val="20"/>
                <w:szCs w:val="20"/>
              </w:rPr>
              <w:t>l</w:t>
            </w:r>
            <w:r w:rsidRPr="001C2732">
              <w:rPr>
                <w:b/>
                <w:sz w:val="20"/>
                <w:szCs w:val="20"/>
              </w:rPr>
              <w:t>ow)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:rsidR="00133050" w:rsidRPr="001C2732" w:rsidRDefault="005973F2" w:rsidP="005973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33050" w:rsidRPr="001C27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33050" w:rsidRPr="001C2732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.6</w:t>
            </w:r>
            <w:r w:rsidR="00133050" w:rsidRPr="001C2732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9</w:t>
            </w:r>
            <w:r w:rsidR="00133050" w:rsidRPr="001C27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133050" w:rsidRPr="001C2732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</w:tcBorders>
            <w:vAlign w:val="center"/>
          </w:tcPr>
          <w:p w:rsidR="00133050" w:rsidRPr="001C2732" w:rsidRDefault="005973F2" w:rsidP="005973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5973F2" w:rsidRPr="00556FB4" w:rsidTr="001E2192">
        <w:trPr>
          <w:trHeight w:val="576"/>
        </w:trPr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73F2" w:rsidRPr="001C2732" w:rsidRDefault="005973F2" w:rsidP="001E2192">
            <w:pPr>
              <w:jc w:val="center"/>
              <w:rPr>
                <w:b/>
                <w:sz w:val="20"/>
                <w:szCs w:val="20"/>
              </w:rPr>
            </w:pPr>
            <w:r w:rsidRPr="001C2732">
              <w:rPr>
                <w:b/>
                <w:sz w:val="20"/>
                <w:szCs w:val="20"/>
              </w:rPr>
              <w:t>MDA114 (</w:t>
            </w:r>
            <w:r w:rsidR="001E2192">
              <w:rPr>
                <w:b/>
                <w:sz w:val="20"/>
                <w:szCs w:val="20"/>
              </w:rPr>
              <w:t>h</w:t>
            </w:r>
            <w:r w:rsidRPr="001C2732">
              <w:rPr>
                <w:b/>
                <w:sz w:val="20"/>
                <w:szCs w:val="20"/>
              </w:rPr>
              <w:t xml:space="preserve">igh or </w:t>
            </w:r>
            <w:r w:rsidR="001E2192">
              <w:rPr>
                <w:b/>
                <w:sz w:val="20"/>
                <w:szCs w:val="20"/>
              </w:rPr>
              <w:t>l</w:t>
            </w:r>
            <w:r w:rsidRPr="001C2732">
              <w:rPr>
                <w:b/>
                <w:sz w:val="20"/>
                <w:szCs w:val="20"/>
              </w:rPr>
              <w:t>ow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:rsidR="005973F2" w:rsidRPr="001C2732" w:rsidRDefault="005973F2" w:rsidP="005973F2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</w:t>
            </w:r>
            <w:r w:rsidRPr="001C2732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1</w:t>
            </w:r>
            <w:r w:rsidRPr="001C2732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4</w:t>
            </w:r>
            <w:r w:rsidRPr="001C27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1C2732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</w:tcPr>
          <w:p w:rsidR="005973F2" w:rsidRPr="001C2732" w:rsidRDefault="005973F2" w:rsidP="005973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</w:tbl>
    <w:p w:rsidR="000C6767" w:rsidRPr="00556FB4" w:rsidRDefault="000C6767"/>
    <w:p w:rsidR="000C6767" w:rsidRPr="00556FB4" w:rsidRDefault="000C6767">
      <w:pPr>
        <w:rPr>
          <w:sz w:val="12"/>
          <w:szCs w:val="12"/>
        </w:rPr>
      </w:pPr>
    </w:p>
    <w:p w:rsidR="000C6767" w:rsidRPr="00556FB4" w:rsidRDefault="000C6767">
      <w:pPr>
        <w:rPr>
          <w:sz w:val="12"/>
          <w:szCs w:val="12"/>
        </w:rPr>
      </w:pPr>
    </w:p>
    <w:p w:rsidR="000C6767" w:rsidRPr="00556FB4" w:rsidRDefault="000C6767">
      <w:pPr>
        <w:rPr>
          <w:sz w:val="12"/>
          <w:szCs w:val="12"/>
        </w:rPr>
      </w:pPr>
    </w:p>
    <w:sectPr w:rsidR="000C6767" w:rsidRPr="00556FB4" w:rsidSect="00DD6B1E">
      <w:pgSz w:w="12240" w:h="15840"/>
      <w:pgMar w:top="144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2CE"/>
    <w:rsid w:val="0001408F"/>
    <w:rsid w:val="00017625"/>
    <w:rsid w:val="00094EE1"/>
    <w:rsid w:val="000958F3"/>
    <w:rsid w:val="000C6767"/>
    <w:rsid w:val="000D7718"/>
    <w:rsid w:val="001220FA"/>
    <w:rsid w:val="001242E1"/>
    <w:rsid w:val="00131326"/>
    <w:rsid w:val="00133050"/>
    <w:rsid w:val="00143C5B"/>
    <w:rsid w:val="001B201C"/>
    <w:rsid w:val="001C2732"/>
    <w:rsid w:val="001D35E5"/>
    <w:rsid w:val="001E2192"/>
    <w:rsid w:val="001E3567"/>
    <w:rsid w:val="00203B96"/>
    <w:rsid w:val="00261254"/>
    <w:rsid w:val="002923D6"/>
    <w:rsid w:val="00294F14"/>
    <w:rsid w:val="002A41F8"/>
    <w:rsid w:val="002E7314"/>
    <w:rsid w:val="002F708C"/>
    <w:rsid w:val="00314B29"/>
    <w:rsid w:val="00354589"/>
    <w:rsid w:val="003604F3"/>
    <w:rsid w:val="00394B8D"/>
    <w:rsid w:val="003B54C4"/>
    <w:rsid w:val="003C4D07"/>
    <w:rsid w:val="003E1138"/>
    <w:rsid w:val="003E320F"/>
    <w:rsid w:val="003F7E8F"/>
    <w:rsid w:val="004132E1"/>
    <w:rsid w:val="00460AAB"/>
    <w:rsid w:val="00477412"/>
    <w:rsid w:val="00503F67"/>
    <w:rsid w:val="00512B36"/>
    <w:rsid w:val="00516835"/>
    <w:rsid w:val="00542707"/>
    <w:rsid w:val="00556FB4"/>
    <w:rsid w:val="00566AF6"/>
    <w:rsid w:val="0057082F"/>
    <w:rsid w:val="005924ED"/>
    <w:rsid w:val="005973F2"/>
    <w:rsid w:val="005E06B7"/>
    <w:rsid w:val="0068605A"/>
    <w:rsid w:val="006C734B"/>
    <w:rsid w:val="007454CD"/>
    <w:rsid w:val="0076162A"/>
    <w:rsid w:val="0076778B"/>
    <w:rsid w:val="00783EDB"/>
    <w:rsid w:val="007A3201"/>
    <w:rsid w:val="007C27E1"/>
    <w:rsid w:val="0083349F"/>
    <w:rsid w:val="00841224"/>
    <w:rsid w:val="00844833"/>
    <w:rsid w:val="008454E6"/>
    <w:rsid w:val="00867231"/>
    <w:rsid w:val="008B03F4"/>
    <w:rsid w:val="008C36B5"/>
    <w:rsid w:val="00936D2C"/>
    <w:rsid w:val="00967BDD"/>
    <w:rsid w:val="009752CE"/>
    <w:rsid w:val="009A1C75"/>
    <w:rsid w:val="00A50347"/>
    <w:rsid w:val="00A56F92"/>
    <w:rsid w:val="00A7762A"/>
    <w:rsid w:val="00AE3474"/>
    <w:rsid w:val="00B01735"/>
    <w:rsid w:val="00B725AD"/>
    <w:rsid w:val="00B86713"/>
    <w:rsid w:val="00BC428A"/>
    <w:rsid w:val="00BE19F4"/>
    <w:rsid w:val="00BF11C1"/>
    <w:rsid w:val="00C20ED1"/>
    <w:rsid w:val="00C33162"/>
    <w:rsid w:val="00C36220"/>
    <w:rsid w:val="00C93425"/>
    <w:rsid w:val="00CB10C5"/>
    <w:rsid w:val="00CF0205"/>
    <w:rsid w:val="00DB055C"/>
    <w:rsid w:val="00DB112B"/>
    <w:rsid w:val="00DC6CE2"/>
    <w:rsid w:val="00DD6B1E"/>
    <w:rsid w:val="00E04560"/>
    <w:rsid w:val="00E51196"/>
    <w:rsid w:val="00E55BB2"/>
    <w:rsid w:val="00E7014E"/>
    <w:rsid w:val="00E84C7B"/>
    <w:rsid w:val="00F35AC4"/>
    <w:rsid w:val="00F8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52CE"/>
    <w:rPr>
      <w:sz w:val="24"/>
      <w:szCs w:val="24"/>
      <w:lang w:eastAsia="ko-KR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semiHidden/>
    <w:rsid w:val="008412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52CE"/>
    <w:rPr>
      <w:sz w:val="24"/>
      <w:szCs w:val="24"/>
      <w:lang w:eastAsia="ko-KR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semiHidden/>
    <w:rsid w:val="008412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2C89FB-B57E-43DF-8C1A-7F20E47C6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ivariate Analysis</vt:lpstr>
    </vt:vector>
  </TitlesOfParts>
  <Company>National Cancer Institute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ariate Analysis</dc:title>
  <dc:creator>LEC</dc:creator>
  <cp:lastModifiedBy>Lee,Ju-Seog</cp:lastModifiedBy>
  <cp:revision>2</cp:revision>
  <cp:lastPrinted>2005-12-14T03:31:00Z</cp:lastPrinted>
  <dcterms:created xsi:type="dcterms:W3CDTF">2013-03-09T03:47:00Z</dcterms:created>
  <dcterms:modified xsi:type="dcterms:W3CDTF">2013-03-09T03:47:00Z</dcterms:modified>
</cp:coreProperties>
</file>